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D061" w14:textId="698D542D" w:rsidR="00902D17" w:rsidRDefault="00BC2715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6DE32E04" wp14:editId="3F695055">
                <wp:extent cx="5661660" cy="6115507"/>
                <wp:effectExtent l="0" t="0" r="2540" b="6350"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660" cy="61155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F38267" w14:textId="77777777" w:rsidR="00BC2715" w:rsidRDefault="00BC2715" w:rsidP="00BC2715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3B759E8" wp14:editId="1C00E63C">
                                  <wp:extent cx="3891280" cy="4359275"/>
                                  <wp:effectExtent l="0" t="0" r="0" b="3175"/>
                                  <wp:docPr id="40" name="Picture 40" descr="A picture containing shap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0" name="Picture 40" descr="A picture containing shape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91280" cy="43592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BDE6177" w14:textId="77777777" w:rsidR="00BC2715" w:rsidRDefault="00BC2715" w:rsidP="00BC2715">
                            <w:pPr>
                              <w:jc w:val="center"/>
                              <w:rPr>
                                <w:rFonts w:eastAsiaTheme="minorEastAsia" w:cstheme="minorHAnsi"/>
                                <w:szCs w:val="22"/>
                              </w:rPr>
                            </w:pPr>
                          </w:p>
                          <w:p w14:paraId="7D4DE6F9" w14:textId="1B4A08C8" w:rsidR="00BC2715" w:rsidRPr="002F68FA" w:rsidRDefault="00BC2715" w:rsidP="00BC2715">
                            <w:pPr>
                              <w:jc w:val="both"/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</w:pPr>
                            <w:bookmarkStart w:id="0" w:name="S13Fig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S1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4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Fig</w:t>
                            </w:r>
                            <w:bookmarkEnd w:id="0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. The rate of gain-of-function mutations has little impact on the dynamics of pleiotropy evolution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We varied the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relative rate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of gain-of-function mutations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to loss-of-function mutations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Heatmaps show average trait values among the global population of cells (across all groups) at steady state in our model. Results are shown for three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gain-of-function rates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(increasing from top to bottom).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The gain-of-function ratio had a marginal effect on the evolution of pleiotropy, favouring slightly higher rates when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</m:t>
                              </m:r>
                            </m:oMath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is higher. </w:t>
                            </w:r>
                            <w:r w:rsidRPr="00A70F2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The dotted line marks the boundary between pleiotropy having no effect (control case) and pleiotropy having an effect on the outcome of mutations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μ=0.00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  <w:r w:rsidR="001B1C1C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</w:t>
                            </w:r>
                            <w:r w:rsidR="001B1C1C" w:rsidRP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 required to generate this Figure can be found at https://github.com/euler-mab/pleiotropy and https://zenodo.org/record/6367788#.YjSBVurP2Uk</w:t>
                            </w:r>
                            <w:r w:rsidR="001B1C1C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</w:p>
                          <w:p w14:paraId="30A2C902" w14:textId="77777777" w:rsidR="00BC2715" w:rsidRPr="002A7E9F" w:rsidRDefault="00BC2715" w:rsidP="00BC2715">
                            <w:pPr>
                              <w:jc w:val="center"/>
                              <w:rPr>
                                <w:rFonts w:eastAsiaTheme="minorEastAsia" w:cstheme="minorHAnsi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DE32E04" id="_x0000_t202" coordsize="21600,21600" o:spt="202" path="m,l,21600r21600,l21600,xe">
                <v:stroke joinstyle="miter"/>
                <v:path gradientshapeok="t" o:connecttype="rect"/>
              </v:shapetype>
              <v:shape id="Text Box 73" o:spid="_x0000_s1026" type="#_x0000_t202" style="width:445.8pt;height:481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" fillcolor="white [3201]" stroked="f" strokeweight=".5pt">
                <v:textbox>
                  <w:txbxContent>
                    <w:p w14:paraId="1FF38267" w14:textId="77777777" w:rsidR="00BC2715" w:rsidRDefault="00BC2715" w:rsidP="00BC2715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3B759E8" wp14:editId="1C00E63C">
                            <wp:extent cx="3891280" cy="4359275"/>
                            <wp:effectExtent l="0" t="0" r="0" b="3175"/>
                            <wp:docPr id="40" name="Picture 40" descr="A picture containing shap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0" name="Picture 40" descr="A picture containing shape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91280" cy="43592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BDE6177" w14:textId="77777777" w:rsidR="00BC2715" w:rsidRDefault="00BC2715" w:rsidP="00BC2715">
                      <w:pPr>
                        <w:jc w:val="center"/>
                        <w:rPr>
                          <w:rFonts w:eastAsiaTheme="minorEastAsia" w:cstheme="minorHAnsi"/>
                          <w:szCs w:val="22"/>
                        </w:rPr>
                      </w:pPr>
                    </w:p>
                    <w:p w14:paraId="7D4DE6F9" w14:textId="1B4A08C8" w:rsidR="00BC2715" w:rsidRPr="002F68FA" w:rsidRDefault="00BC2715" w:rsidP="00BC2715">
                      <w:pPr>
                        <w:jc w:val="both"/>
                        <w:rPr>
                          <w:rFonts w:eastAsiaTheme="minorEastAsia" w:cstheme="minorHAnsi"/>
                          <w:sz w:val="20"/>
                          <w:szCs w:val="22"/>
                        </w:rPr>
                      </w:pPr>
                      <w:bookmarkStart w:id="1" w:name="S13Fig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S1</w:t>
                      </w:r>
                      <w:r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4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Fig</w:t>
                      </w:r>
                      <w:bookmarkEnd w:id="1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. The rate of gain-of-function mutations has little impact on the dynamics of pleiotropy evolution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We varied the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relative rate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of gain-of-function mutations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to loss-of-function mutations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Heatmaps show average trait values among the global population of cells (across all groups) at steady state in our model. Results are shown for three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gain-of-function rates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(increasing from top to bottom).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The gain-of-function ratio had a marginal effect on the evolution of pleiotropy, favouring slightly higher rates when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</m:t>
                        </m:r>
                      </m:oMath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is higher. </w:t>
                      </w:r>
                      <w:r w:rsidRPr="00A70F2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The dotted line marks the boundary between pleiotropy having no effect (control case) and pleiotropy having an effect on the outcome of mutations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μ=0.00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  <w:r w:rsidR="001B1C1C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</w:t>
                      </w:r>
                      <w:r w:rsidR="001B1C1C" w:rsidRP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 required to generate this Figure can be found at https://github.com/euler-mab/pleiotropy and https://zenodo.org/record/6367788#.YjSBVurP2Uk</w:t>
                      </w:r>
                      <w:r w:rsidR="001B1C1C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</w:p>
                    <w:p w14:paraId="30A2C902" w14:textId="77777777" w:rsidR="00BC2715" w:rsidRPr="002A7E9F" w:rsidRDefault="00BC2715" w:rsidP="00BC2715">
                      <w:pPr>
                        <w:jc w:val="center"/>
                        <w:rPr>
                          <w:rFonts w:eastAsiaTheme="minorEastAsia" w:cstheme="minorHAnsi"/>
                          <w:szCs w:val="22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715"/>
    <w:rsid w:val="001B1C1C"/>
    <w:rsid w:val="00902D17"/>
    <w:rsid w:val="00BC2715"/>
    <w:rsid w:val="00D642FE"/>
    <w:rsid w:val="00F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A2045"/>
  <w15:chartTrackingRefBased/>
  <w15:docId w15:val="{7153540E-95FE-4910-9BBE-E8AD1B8F0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715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Michael Bentley</cp:lastModifiedBy>
  <cp:revision>2</cp:revision>
  <dcterms:created xsi:type="dcterms:W3CDTF">2022-05-03T23:46:00Z</dcterms:created>
  <dcterms:modified xsi:type="dcterms:W3CDTF">2022-05-04T00:10:00Z</dcterms:modified>
</cp:coreProperties>
</file>